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7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4055"/>
        <w:gridCol w:w="8530"/>
      </w:tblGrid>
      <w:tr>
        <w:trPr/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Cluster </w:t>
            </w:r>
          </w:p>
        </w:tc>
        <w:tc>
          <w:tcPr>
            <w:tcW w:w="4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O-BP</w:t>
            </w:r>
          </w:p>
        </w:tc>
        <w:tc>
          <w:tcPr>
            <w:tcW w:w="8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EGG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oxidation reduction proc.</w:t>
            </w:r>
          </w:p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lipid metabolic proc.</w:t>
            </w:r>
          </w:p>
          <w:p>
            <w:pPr>
              <w:pStyle w:val="TableContents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organic acid metabolic proc.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retinol metabolism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metabolism of xenobiotics by cytochrome P450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linoleic acid metabolism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arachidonic acid metabolism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PPAR signaling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translation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ribosome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oxidative phosphorylation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oxidation-reduction process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glutathione metabolism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organic acid metabolic process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ketone metabolic process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cellular amino acid metabolic process</w:t>
            </w:r>
          </w:p>
          <w:p>
            <w:pPr>
              <w:pStyle w:val="TableContents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lipid metabolic process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sz w:val="24"/>
                <w:szCs w:val="24"/>
              </w:rPr>
              <w:t>- glycine, serine and threonine metabolism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0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sz w:val="24"/>
                <w:szCs w:val="24"/>
              </w:rPr>
              <w:t>- response to stimulus</w:t>
            </w:r>
          </w:p>
        </w:tc>
        <w:tc>
          <w:tcPr>
            <w:tcW w:w="85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auto"/>
    <w:pitch w:val="default"/>
  </w:font>
  <w:font w:name="Liberation Sans">
    <w:altName w:val="Arial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beration Serif;Times New Roman" w:hAnsi="Liberation Serif;Times New Roman" w:cs="Liberation Serif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Times New Roman" w:hAnsi="Liberation Serif;Times New Roman" w:cs="Liberation Serif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erif;Times New Roman" w:hAnsi="Liberation Serif;Times New Roman" w:cs="Liberation Serif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55:47Z</dcterms:created>
  <dc:creator>sebastian </dc:creator>
  <dc:description/>
  <dc:language>en-US</dc:language>
  <cp:lastModifiedBy/>
  <cp:revision>0</cp:revision>
  <dc:subject/>
  <dc:title/>
</cp:coreProperties>
</file>